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Light3"/>
        <w:tblW w:w="46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97"/>
        <w:gridCol w:w="242"/>
        <w:gridCol w:w="1094"/>
        <w:gridCol w:w="242"/>
        <w:gridCol w:w="14"/>
        <w:gridCol w:w="1196"/>
        <w:gridCol w:w="1190"/>
        <w:gridCol w:w="866"/>
      </w:tblGrid>
      <w:tr w:rsidR="00D33FC3" w:rsidRPr="00697F17" w:rsidTr="00E867BA">
        <w:trPr>
          <w:trHeight w:val="260"/>
          <w:jc w:val="center"/>
        </w:trPr>
        <w:tc>
          <w:tcPr>
            <w:tcW w:w="86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7F17">
              <w:rPr>
                <w:rFonts w:ascii="Arial" w:hAnsi="Arial" w:cs="Arial"/>
                <w:b/>
                <w:sz w:val="18"/>
                <w:szCs w:val="18"/>
              </w:rPr>
              <w:t>Supplemental Table. Characteristics of patients included in and excluded from the analytic sample</w:t>
            </w:r>
          </w:p>
        </w:tc>
      </w:tr>
      <w:tr w:rsidR="00D33FC3" w:rsidRPr="00697F17" w:rsidTr="00E867BA">
        <w:trPr>
          <w:trHeight w:val="329"/>
          <w:jc w:val="center"/>
        </w:trPr>
        <w:tc>
          <w:tcPr>
            <w:tcW w:w="37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sz w:val="18"/>
                <w:szCs w:val="18"/>
              </w:rPr>
            </w:pPr>
          </w:p>
          <w:p w:rsidR="00D33FC3" w:rsidRPr="00697F17" w:rsidRDefault="00D33FC3" w:rsidP="00E867BA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33FC3" w:rsidRPr="00697F17" w:rsidRDefault="00D33FC3" w:rsidP="00E867B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7F17">
              <w:rPr>
                <w:rFonts w:ascii="Arial" w:hAnsi="Arial" w:cs="Arial"/>
                <w:b/>
                <w:sz w:val="18"/>
                <w:szCs w:val="18"/>
              </w:rPr>
              <w:t>Overall</w:t>
            </w:r>
          </w:p>
        </w:tc>
        <w:tc>
          <w:tcPr>
            <w:tcW w:w="242" w:type="dxa"/>
            <w:noWrap/>
            <w:vAlign w:val="center"/>
          </w:tcPr>
          <w:p w:rsidR="00D33FC3" w:rsidRPr="00697F17" w:rsidRDefault="00D33FC3" w:rsidP="00E867BA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hAnsi="Arial" w:cs="Arial"/>
                <w:b/>
                <w:bCs/>
                <w:sz w:val="18"/>
                <w:szCs w:val="18"/>
              </w:rPr>
              <w:t>Analytic Sampl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hAnsi="Arial" w:cs="Arial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65"/>
          <w:jc w:val="center"/>
        </w:trPr>
        <w:tc>
          <w:tcPr>
            <w:tcW w:w="37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rPr>
                <w:b/>
                <w:szCs w:val="18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noWrap/>
            <w:tcMar>
              <w:top w:w="86" w:type="dxa"/>
              <w:left w:w="115" w:type="dxa"/>
              <w:right w:w="115" w:type="dxa"/>
            </w:tcMar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56" w:type="dxa"/>
            <w:gridSpan w:val="2"/>
            <w:noWrap/>
            <w:tcMar>
              <w:top w:w="86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noWrap/>
            <w:tcMar>
              <w:top w:w="86" w:type="dxa"/>
              <w:left w:w="115" w:type="dxa"/>
              <w:right w:w="115" w:type="dxa"/>
            </w:tcMar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gramStart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4" w:type="dxa"/>
            <w:tcMar>
              <w:top w:w="86" w:type="dxa"/>
              <w:left w:w="115" w:type="dxa"/>
              <w:right w:w="115" w:type="dxa"/>
            </w:tcMar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gramStart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tcMar>
              <w:top w:w="86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144"/>
          <w:jc w:val="center"/>
        </w:trPr>
        <w:tc>
          <w:tcPr>
            <w:tcW w:w="37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b/>
                <w:szCs w:val="18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noWrap/>
            <w:tcMar>
              <w:top w:w="0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386</w:t>
            </w:r>
          </w:p>
        </w:tc>
        <w:tc>
          <w:tcPr>
            <w:tcW w:w="256" w:type="dxa"/>
            <w:gridSpan w:val="2"/>
            <w:noWrap/>
            <w:tcMar>
              <w:top w:w="0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0" w:type="dxa"/>
            <w:noWrap/>
            <w:tcMar>
              <w:top w:w="0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209 (54.1)</w:t>
            </w:r>
          </w:p>
        </w:tc>
        <w:tc>
          <w:tcPr>
            <w:tcW w:w="1204" w:type="dxa"/>
            <w:tcMar>
              <w:top w:w="0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177 (45.9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tcMar>
              <w:top w:w="0" w:type="dxa"/>
              <w:left w:w="115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80"/>
          <w:jc w:val="center"/>
        </w:trPr>
        <w:tc>
          <w:tcPr>
            <w:tcW w:w="374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rPr>
                <w:sz w:val="2"/>
                <w:szCs w:val="2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106" w:type="dxa"/>
            <w:tcBorders>
              <w:left w:val="nil"/>
            </w:tcBorders>
            <w:noWrap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242" w:type="dxa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224" w:type="dxa"/>
            <w:gridSpan w:val="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204" w:type="dxa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</w:tr>
      <w:tr w:rsidR="00D33FC3" w:rsidRPr="00697F17" w:rsidTr="00E867BA">
        <w:trPr>
          <w:trHeight w:val="324"/>
          <w:jc w:val="center"/>
        </w:trPr>
        <w:tc>
          <w:tcPr>
            <w:tcW w:w="374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tient Characteristic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ind w:left="-47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242" w:type="dxa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D33FC3" w:rsidRPr="00697F17" w:rsidTr="00E867BA">
        <w:trPr>
          <w:trHeight w:val="90"/>
          <w:jc w:val="center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33FC3" w:rsidRPr="00697F17" w:rsidRDefault="00D33FC3" w:rsidP="00E867BA">
            <w:pPr>
              <w:rPr>
                <w:sz w:val="2"/>
                <w:szCs w:val="2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242" w:type="dxa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Age in year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5 (10.6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1 (9.7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7 (11.8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8</w:t>
            </w:r>
          </w:p>
        </w:tc>
      </w:tr>
      <w:tr w:rsidR="00D33FC3" w:rsidRPr="00697F17" w:rsidTr="00E867BA">
        <w:trPr>
          <w:trHeight w:val="234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Education in year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 (4.0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 (3.2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 (3.9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D33FC3" w:rsidRPr="00697F17" w:rsidTr="00E867BA">
        <w:trPr>
          <w:trHeight w:val="100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2"/>
                <w:szCs w:val="2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2"/>
                <w:szCs w:val="2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tient Characteristic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D33FC3" w:rsidRPr="00697F17" w:rsidTr="00E867BA">
        <w:trPr>
          <w:trHeight w:val="90"/>
          <w:jc w:val="center"/>
        </w:trPr>
        <w:tc>
          <w:tcPr>
            <w:tcW w:w="37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b/>
                <w:bCs/>
                <w:sz w:val="6"/>
                <w:szCs w:val="6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6"/>
                <w:szCs w:val="6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6"/>
                <w:szCs w:val="6"/>
              </w:rPr>
            </w:pP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6"/>
                <w:szCs w:val="6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6"/>
                <w:szCs w:val="6"/>
              </w:rPr>
            </w:pP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b/>
                <w:bCs/>
                <w:sz w:val="6"/>
                <w:szCs w:val="6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Gender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284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33 (34.9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8 (32.5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5 (37.8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48 (65.1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41 (67.5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07 (62.2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Rac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Whit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94 (79.5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77 (84.7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17 (72.7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Non-Whit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6 (20.5)</w:t>
            </w:r>
          </w:p>
        </w:tc>
        <w:tc>
          <w:tcPr>
            <w:tcW w:w="242" w:type="dxa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32 (15.3)</w:t>
            </w:r>
          </w:p>
        </w:tc>
        <w:tc>
          <w:tcPr>
            <w:tcW w:w="1204" w:type="dxa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44 (27.3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Ethnicity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Latino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7 (14.8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9 (9.1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38 (21.7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Non-Latino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327 (85.2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90 (90.9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tabs>
                <w:tab w:val="center" w:pos="284"/>
              </w:tabs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37 (78.3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Insurance Statu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tabs>
                <w:tab w:val="center" w:pos="284"/>
              </w:tabs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242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Insured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80 (73.7)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59 (76.1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1 (70.8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Not Insured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00 (26.3)</w:t>
            </w:r>
          </w:p>
        </w:tc>
        <w:tc>
          <w:tcPr>
            <w:tcW w:w="242" w:type="dxa"/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0 (23.9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0 (29.2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Marital Status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601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Married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15 (57.2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2 (58.4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93 (55.7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Not Married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61 (42.8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87 (41.6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4 (44.3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Primary Cancer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363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16 (30.9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5 (31.1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1 (30.5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Gastrointestinal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4 (33.0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3 (30.1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1 (36.5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36 (36.2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81 (38.8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5 (32.9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Clinic Site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New England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83 (47.4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7 (60.8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6 (31.6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55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Mid-Atlantic/South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3 (18.9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8 (13.4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45 (25.4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Southwest/West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30 (33.7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54 (25.8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6 (42.9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ind w:right="-141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Oncologist presence during scan discussion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ind w:left="-260" w:firstLine="9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148</w:t>
            </w: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Oncologist absent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1 (28.9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4 (30.6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7 (18.9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Oncologist present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75 (71.1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45 (69.4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30 (81.1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Pre-visit </w:t>
            </w:r>
            <w:proofErr w:type="spellStart"/>
            <w:r w:rsidRPr="00697F17">
              <w:rPr>
                <w:rFonts w:ascii="Arial" w:eastAsia="Times New Roman" w:hAnsi="Arial" w:cs="Arial"/>
                <w:sz w:val="18"/>
                <w:szCs w:val="18"/>
              </w:rPr>
              <w:t>LSIU</w:t>
            </w:r>
            <w:proofErr w:type="spellEnd"/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978</w:t>
            </w: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Inaccurate understanding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14 (58.8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3 (58.9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91 (58.7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Accurate understanding 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50 (41.2)</w:t>
            </w:r>
          </w:p>
        </w:tc>
        <w:tc>
          <w:tcPr>
            <w:tcW w:w="242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EEECE1" w:themeFill="background2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86 (41.1)</w:t>
            </w:r>
          </w:p>
        </w:tc>
        <w:tc>
          <w:tcPr>
            <w:tcW w:w="1204" w:type="dxa"/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64 (41.3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 xml:space="preserve">Post-visit </w:t>
            </w:r>
            <w:proofErr w:type="spellStart"/>
            <w:r w:rsidRPr="00697F17">
              <w:rPr>
                <w:rFonts w:ascii="Arial" w:eastAsia="Times New Roman" w:hAnsi="Arial" w:cs="Arial"/>
                <w:sz w:val="18"/>
                <w:szCs w:val="18"/>
              </w:rPr>
              <w:t>LSIU</w:t>
            </w:r>
            <w:proofErr w:type="spellEnd"/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0.173</w:t>
            </w: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Inaccurate understanding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2 (50.4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09 (52.2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3 (39.4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697F17" w:rsidTr="00E867BA">
        <w:trPr>
          <w:trHeight w:val="288"/>
          <w:jc w:val="center"/>
        </w:trPr>
        <w:tc>
          <w:tcPr>
            <w:tcW w:w="37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Accurate understanding</w:t>
            </w:r>
          </w:p>
        </w:tc>
        <w:tc>
          <w:tcPr>
            <w:tcW w:w="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20 (49.6)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100 (47.8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sz w:val="18"/>
                <w:szCs w:val="18"/>
              </w:rPr>
              <w:t>20 (60.6)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33FC3" w:rsidRPr="00697F17" w:rsidRDefault="00D33FC3" w:rsidP="00E867B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33FC3" w:rsidRPr="00F10C8D" w:rsidTr="00E867BA">
        <w:trPr>
          <w:trHeight w:val="202"/>
          <w:jc w:val="center"/>
        </w:trPr>
        <w:tc>
          <w:tcPr>
            <w:tcW w:w="864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33FC3" w:rsidRPr="00697F17" w:rsidRDefault="00D33FC3" w:rsidP="00E867B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NOTE: Patients were excluded from the analytic sample due to drop out and missing data</w:t>
            </w:r>
          </w:p>
          <w:p w:rsidR="00D33FC3" w:rsidRPr="00697F17" w:rsidRDefault="00D33FC3" w:rsidP="00E867B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Abbreviation: SD, standard deviation; </w:t>
            </w:r>
            <w:proofErr w:type="spellStart"/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LSIU</w:t>
            </w:r>
            <w:proofErr w:type="spellEnd"/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>, late-stage illness understanding</w:t>
            </w:r>
          </w:p>
          <w:p w:rsidR="00D33FC3" w:rsidRPr="00697F17" w:rsidRDefault="00D33FC3" w:rsidP="00E867B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New England: Dana-Farber/Harvard Cancer Center, Yale Cancer Center </w:t>
            </w:r>
          </w:p>
          <w:p w:rsidR="00D33FC3" w:rsidRPr="00697F17" w:rsidRDefault="00D33FC3" w:rsidP="00E867BA">
            <w:pPr>
              <w:ind w:left="288" w:hanging="288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id-Atlantic/South: Memorial Sloan Kettering Cancer Center, Meyer Cancer Center at Weill Cornell Medicine, Virginia Commonwealth University Massey Cancer Center </w:t>
            </w:r>
          </w:p>
          <w:p w:rsidR="00D33FC3" w:rsidRPr="00697F17" w:rsidRDefault="00D33FC3" w:rsidP="00E867B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697F17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outhwest/West: Parkland Hospital, University of New Mexico Cancer Center, Pomona Valley Hospital Medical Center </w:t>
            </w:r>
          </w:p>
        </w:tc>
      </w:tr>
    </w:tbl>
    <w:p w:rsidR="000214B0" w:rsidRDefault="000214B0"/>
    <w:sectPr w:rsidR="000214B0" w:rsidSect="00021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D33FC3"/>
    <w:rsid w:val="000214B0"/>
    <w:rsid w:val="00065BFE"/>
    <w:rsid w:val="00097E9B"/>
    <w:rsid w:val="000F54F6"/>
    <w:rsid w:val="0014569A"/>
    <w:rsid w:val="00241649"/>
    <w:rsid w:val="002B7681"/>
    <w:rsid w:val="00304FE3"/>
    <w:rsid w:val="00322001"/>
    <w:rsid w:val="00342396"/>
    <w:rsid w:val="0039493F"/>
    <w:rsid w:val="003A4959"/>
    <w:rsid w:val="003B4E4B"/>
    <w:rsid w:val="003F482C"/>
    <w:rsid w:val="0040189A"/>
    <w:rsid w:val="00425809"/>
    <w:rsid w:val="00440EF8"/>
    <w:rsid w:val="00450F60"/>
    <w:rsid w:val="00477996"/>
    <w:rsid w:val="00487AED"/>
    <w:rsid w:val="004905A1"/>
    <w:rsid w:val="004D5E70"/>
    <w:rsid w:val="00530AAD"/>
    <w:rsid w:val="00563362"/>
    <w:rsid w:val="0056629C"/>
    <w:rsid w:val="005A48B5"/>
    <w:rsid w:val="00645DB1"/>
    <w:rsid w:val="00651A39"/>
    <w:rsid w:val="006542EE"/>
    <w:rsid w:val="00663186"/>
    <w:rsid w:val="00747C9C"/>
    <w:rsid w:val="00782690"/>
    <w:rsid w:val="007C28B1"/>
    <w:rsid w:val="00821724"/>
    <w:rsid w:val="00860633"/>
    <w:rsid w:val="008D1AB1"/>
    <w:rsid w:val="008D653C"/>
    <w:rsid w:val="008D70D5"/>
    <w:rsid w:val="008D7C59"/>
    <w:rsid w:val="00940634"/>
    <w:rsid w:val="00967D43"/>
    <w:rsid w:val="009B74AD"/>
    <w:rsid w:val="009C0339"/>
    <w:rsid w:val="009D3CE9"/>
    <w:rsid w:val="009F6C27"/>
    <w:rsid w:val="00A06C97"/>
    <w:rsid w:val="00AA2FD9"/>
    <w:rsid w:val="00AC7B4B"/>
    <w:rsid w:val="00BE65EF"/>
    <w:rsid w:val="00BF1BBF"/>
    <w:rsid w:val="00C01423"/>
    <w:rsid w:val="00C6056D"/>
    <w:rsid w:val="00C67EB4"/>
    <w:rsid w:val="00C70E12"/>
    <w:rsid w:val="00D30473"/>
    <w:rsid w:val="00D33FC3"/>
    <w:rsid w:val="00D34B90"/>
    <w:rsid w:val="00D650FD"/>
    <w:rsid w:val="00D66D37"/>
    <w:rsid w:val="00D706CE"/>
    <w:rsid w:val="00D95702"/>
    <w:rsid w:val="00DA2868"/>
    <w:rsid w:val="00E02048"/>
    <w:rsid w:val="00E43D63"/>
    <w:rsid w:val="00E51DBF"/>
    <w:rsid w:val="00E77823"/>
    <w:rsid w:val="00EA35FC"/>
    <w:rsid w:val="00F5255E"/>
    <w:rsid w:val="00F86C79"/>
    <w:rsid w:val="00FE6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3">
    <w:name w:val="Table Grid Light3"/>
    <w:basedOn w:val="TableNormal"/>
    <w:uiPriority w:val="40"/>
    <w:rsid w:val="00D33FC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_accepted</dc:creator>
  <cp:keywords/>
  <dc:description/>
  <cp:lastModifiedBy>wb_accepted</cp:lastModifiedBy>
  <cp:revision>2</cp:revision>
  <dcterms:created xsi:type="dcterms:W3CDTF">2018-01-23T10:29:00Z</dcterms:created>
  <dcterms:modified xsi:type="dcterms:W3CDTF">2018-01-23T10:29:00Z</dcterms:modified>
</cp:coreProperties>
</file>